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82D68" w14:textId="74482F9B" w:rsidR="00BA5372" w:rsidRPr="00E22C81" w:rsidRDefault="00BA5372" w:rsidP="00BA5372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CA"/>
        </w:rPr>
      </w:pPr>
      <w:r w:rsidRPr="00B10654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CA"/>
        </w:rPr>
        <w:t xml:space="preserve">S3 Table. </w:t>
      </w:r>
      <w:r w:rsidRPr="00E22C8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CA"/>
        </w:rPr>
        <w:t>Definition and summary statistics of explanatory variables in regression of smoking participation</w:t>
      </w:r>
      <w:r w:rsidR="00AC010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CA"/>
        </w:rPr>
        <w:t>.</w:t>
      </w:r>
    </w:p>
    <w:tbl>
      <w:tblPr>
        <w:tblW w:w="12734" w:type="dxa"/>
        <w:tblLayout w:type="fixed"/>
        <w:tblLook w:val="04A0" w:firstRow="1" w:lastRow="0" w:firstColumn="1" w:lastColumn="0" w:noHBand="0" w:noVBand="1"/>
      </w:tblPr>
      <w:tblGrid>
        <w:gridCol w:w="5245"/>
        <w:gridCol w:w="1284"/>
        <w:gridCol w:w="1066"/>
        <w:gridCol w:w="1052"/>
        <w:gridCol w:w="1021"/>
        <w:gridCol w:w="1022"/>
        <w:gridCol w:w="1022"/>
        <w:gridCol w:w="1022"/>
      </w:tblGrid>
      <w:tr w:rsidR="00BA5372" w:rsidRPr="00B10654" w14:paraId="58FFCBD7" w14:textId="77777777" w:rsidTr="00F70A18">
        <w:trPr>
          <w:trHeight w:val="258"/>
        </w:trPr>
        <w:tc>
          <w:tcPr>
            <w:tcW w:w="52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2C853" w14:textId="77777777" w:rsidR="00BA5372" w:rsidRPr="003B73B2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3B7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ariables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BD96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Type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0995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Level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8672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ource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AA30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GATS 2010</w:t>
            </w:r>
          </w:p>
        </w:tc>
        <w:tc>
          <w:tcPr>
            <w:tcW w:w="2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E200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GATS 2015</w:t>
            </w:r>
          </w:p>
        </w:tc>
      </w:tr>
      <w:tr w:rsidR="00BA5372" w:rsidRPr="00B10654" w14:paraId="46065AD4" w14:textId="77777777" w:rsidTr="00F70A18">
        <w:trPr>
          <w:trHeight w:val="258"/>
        </w:trPr>
        <w:tc>
          <w:tcPr>
            <w:tcW w:w="52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3BD789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89A34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0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0AB42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0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6F22B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54AB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Mean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11CD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Std. Dev.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B1D7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Mean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6707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Std. Dev.</w:t>
            </w:r>
          </w:p>
        </w:tc>
      </w:tr>
      <w:tr w:rsidR="00BA5372" w:rsidRPr="00B10654" w14:paraId="4B167AAA" w14:textId="77777777" w:rsidTr="00F70A18">
        <w:trPr>
          <w:trHeight w:val="258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54AC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e of individual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4CA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Discrete</w:t>
            </w: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D05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ndividuals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C22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GATS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A01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7.67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B21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6.47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4D2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8.87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D1A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6.49</w:t>
            </w:r>
          </w:p>
        </w:tc>
      </w:tr>
      <w:tr w:rsidR="00BA5372" w:rsidRPr="00B10654" w14:paraId="6711BBD3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BB07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ndividuals completed less than primary educati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CB4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ina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D3B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ndividual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999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GAT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AB2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1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5EE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6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305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1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29F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43</w:t>
            </w:r>
          </w:p>
        </w:tc>
      </w:tr>
      <w:tr w:rsidR="00BA5372" w:rsidRPr="00B10654" w14:paraId="3DD1232E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785A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ndividuals completed primary educati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E15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ina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E63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ndividual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2EA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GAT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C89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1A9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4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664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19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887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96</w:t>
            </w:r>
          </w:p>
        </w:tc>
      </w:tr>
      <w:tr w:rsidR="00BA5372" w:rsidRPr="00B10654" w14:paraId="7C43B934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642B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ndividuals completed lower-secondary educati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91E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ina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FAF3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ndividual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004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GAT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D43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3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B25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47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CF0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08B3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466</w:t>
            </w:r>
          </w:p>
        </w:tc>
      </w:tr>
      <w:tr w:rsidR="00BA5372" w:rsidRPr="00B10654" w14:paraId="3005E493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FB99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ndividuals completed upper-secondary educati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F23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ina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662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ndividual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99C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GAT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E05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1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D43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8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C43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19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D02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94</w:t>
            </w:r>
          </w:p>
        </w:tc>
      </w:tr>
      <w:tr w:rsidR="00BA5372" w:rsidRPr="00B10654" w14:paraId="192BA19A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99AA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ndividuals completed college or abov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0CC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ina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68F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ndividual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AAF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GATS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744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6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BA3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4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A84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1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77C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65</w:t>
            </w:r>
          </w:p>
        </w:tc>
      </w:tr>
      <w:tr w:rsidR="00BA5372" w:rsidRPr="00B10654" w14:paraId="6AC7867D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4D0A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Ethnicity of individuals (</w:t>
            </w:r>
            <w:proofErr w:type="spellStart"/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Kinh</w:t>
            </w:r>
            <w:proofErr w:type="spellEnd"/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=1, ethnic minorities=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5D0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ina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0B6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ndividual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F57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GAT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8C8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8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F183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7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04D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8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3BD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75</w:t>
            </w:r>
          </w:p>
        </w:tc>
      </w:tr>
      <w:tr w:rsidR="00BA5372" w:rsidRPr="00B10654" w14:paraId="45871605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4C05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ealth index of individual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10C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ntinuou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FF5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ndividual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3393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GAT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641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CB5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9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6B9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79A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.007</w:t>
            </w:r>
          </w:p>
        </w:tc>
      </w:tr>
      <w:tr w:rsidR="00BA5372" w:rsidRPr="00B10654" w14:paraId="0A115A5B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9E8C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ndividuals living in urban areas (urban=1; rural=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4DC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ina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B5B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ndividual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448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GAT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1CC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C6E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4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65D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9B3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471</w:t>
            </w:r>
          </w:p>
        </w:tc>
      </w:tr>
      <w:tr w:rsidR="00BA5372" w:rsidRPr="00B10654" w14:paraId="72A6AE05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0756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rovince-level overall CPI (base year is 2001 with CPI=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4383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ntinuou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C73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rovi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6B0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GSO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EFA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.6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496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0B0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2.09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C2C3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424</w:t>
            </w:r>
          </w:p>
        </w:tc>
      </w:tr>
      <w:tr w:rsidR="00BA5372" w:rsidRPr="00B10654" w14:paraId="77758279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E754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Log of cigarette price (measured by Vinataba cigarette price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88E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ntinuou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352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rovi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D3B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GSO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018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9.1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519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0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FA9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9.2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EED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48</w:t>
            </w:r>
          </w:p>
        </w:tc>
      </w:tr>
      <w:tr w:rsidR="00BA5372" w:rsidRPr="00B10654" w14:paraId="06968437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4A06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Log of lagged cigarette price (measured by Vinataba cigarette price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C1F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ntinuou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F47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rovi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891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GSO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2DF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9.09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4B2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CD2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9.22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EF7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241</w:t>
            </w:r>
          </w:p>
        </w:tc>
      </w:tr>
      <w:tr w:rsidR="00BA5372" w:rsidRPr="00B10654" w14:paraId="70B36CC6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F45E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Log of population density of provinces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917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ntinuous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66F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rovince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773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GSO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20A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.011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50B3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502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DF6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.482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86B3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738</w:t>
            </w:r>
          </w:p>
        </w:tc>
      </w:tr>
      <w:tr w:rsidR="00BA5372" w:rsidRPr="00B10654" w14:paraId="74F3159E" w14:textId="77777777" w:rsidTr="00F70A18">
        <w:trPr>
          <w:trHeight w:val="258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0C96A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Log of per capita income of provinces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BA71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ntinuou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7324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rovinc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04B0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GSO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AE35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9.52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1843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4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9D72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0.33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F83E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316</w:t>
            </w:r>
          </w:p>
        </w:tc>
      </w:tr>
    </w:tbl>
    <w:p w14:paraId="2C914829" w14:textId="77777777" w:rsidR="00BA5372" w:rsidRPr="00B10654" w:rsidRDefault="00BA5372" w:rsidP="00BA5372">
      <w:pPr>
        <w:autoSpaceDE w:val="0"/>
        <w:autoSpaceDN w:val="0"/>
        <w:adjustRightInd w:val="0"/>
        <w:spacing w:before="240" w:after="240" w:line="240" w:lineRule="auto"/>
        <w:jc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  <w:r w:rsidRPr="00B10654">
        <w:rPr>
          <w:rFonts w:ascii="Times New Roman" w:eastAsia="Times New Roman" w:hAnsi="Times New Roman" w:cs="Times New Roman"/>
          <w:sz w:val="18"/>
          <w:szCs w:val="18"/>
          <w:lang w:val="en-CA"/>
        </w:rPr>
        <w:t>Source: Estimation from GATS 2010 and 2015.</w:t>
      </w:r>
    </w:p>
    <w:sectPr w:rsidR="00BA5372" w:rsidRPr="00B10654" w:rsidSect="008F2695">
      <w:pgSz w:w="15840" w:h="12240" w:orient="landscape"/>
      <w:pgMar w:top="1418" w:right="1701" w:bottom="1134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2198D" w14:textId="77777777" w:rsidR="00165907" w:rsidRDefault="00165907" w:rsidP="0070179D">
      <w:pPr>
        <w:spacing w:after="0" w:line="240" w:lineRule="auto"/>
      </w:pPr>
      <w:r>
        <w:separator/>
      </w:r>
    </w:p>
  </w:endnote>
  <w:endnote w:type="continuationSeparator" w:id="0">
    <w:p w14:paraId="4391B04B" w14:textId="77777777" w:rsidR="00165907" w:rsidRDefault="00165907" w:rsidP="007017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15AC8" w14:textId="77777777" w:rsidR="00165907" w:rsidRDefault="00165907" w:rsidP="0070179D">
      <w:pPr>
        <w:spacing w:after="0" w:line="240" w:lineRule="auto"/>
      </w:pPr>
      <w:r>
        <w:separator/>
      </w:r>
    </w:p>
  </w:footnote>
  <w:footnote w:type="continuationSeparator" w:id="0">
    <w:p w14:paraId="1C3F8555" w14:textId="77777777" w:rsidR="00165907" w:rsidRDefault="00165907" w:rsidP="007017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1C6477"/>
    <w:multiLevelType w:val="hybridMultilevel"/>
    <w:tmpl w:val="8CA2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4C5243"/>
    <w:multiLevelType w:val="hybridMultilevel"/>
    <w:tmpl w:val="3A8EC736"/>
    <w:lvl w:ilvl="0" w:tplc="FC0C1B64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187677"/>
    <w:multiLevelType w:val="hybridMultilevel"/>
    <w:tmpl w:val="F7BC921C"/>
    <w:lvl w:ilvl="0" w:tplc="C77680C4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9C4F16"/>
    <w:multiLevelType w:val="hybridMultilevel"/>
    <w:tmpl w:val="8C541F5C"/>
    <w:lvl w:ilvl="0" w:tplc="4DF28DB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654C9C"/>
    <w:multiLevelType w:val="hybridMultilevel"/>
    <w:tmpl w:val="52F045D4"/>
    <w:lvl w:ilvl="0" w:tplc="4646642C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312D8B"/>
    <w:multiLevelType w:val="hybridMultilevel"/>
    <w:tmpl w:val="40D47CBE"/>
    <w:lvl w:ilvl="0" w:tplc="739472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012813"/>
    <w:multiLevelType w:val="hybridMultilevel"/>
    <w:tmpl w:val="AFEEBD10"/>
    <w:lvl w:ilvl="0" w:tplc="386AB50A">
      <w:start w:val="19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color w:val="212121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AF42F8"/>
    <w:multiLevelType w:val="hybridMultilevel"/>
    <w:tmpl w:val="F12A6B46"/>
    <w:lvl w:ilvl="0" w:tplc="36442578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5"/>
  </w:num>
  <w:num w:numId="7">
    <w:abstractNumId w:val="4"/>
  </w:num>
  <w:num w:numId="8">
    <w:abstractNumId w:val="1"/>
  </w:num>
  <w:num w:numId="9">
    <w:abstractNumId w:val="6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8A2"/>
    <w:rsid w:val="00042353"/>
    <w:rsid w:val="000D0799"/>
    <w:rsid w:val="00165907"/>
    <w:rsid w:val="003B325D"/>
    <w:rsid w:val="003B79B8"/>
    <w:rsid w:val="004E50AE"/>
    <w:rsid w:val="005518A2"/>
    <w:rsid w:val="005C751E"/>
    <w:rsid w:val="0070179D"/>
    <w:rsid w:val="008F2695"/>
    <w:rsid w:val="00A14959"/>
    <w:rsid w:val="00AC010F"/>
    <w:rsid w:val="00B77DC0"/>
    <w:rsid w:val="00BA5372"/>
    <w:rsid w:val="00C41583"/>
    <w:rsid w:val="00DC5411"/>
    <w:rsid w:val="00F44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06F7E"/>
  <w15:chartTrackingRefBased/>
  <w15:docId w15:val="{0D5C5E95-F9E2-4E9E-A153-DF96D70CF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53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37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A5372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Body">
    <w:name w:val="Body"/>
    <w:rsid w:val="00BA537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fr-FR"/>
    </w:rPr>
  </w:style>
  <w:style w:type="paragraph" w:styleId="BodyText2">
    <w:name w:val="Body Text 2"/>
    <w:basedOn w:val="Normal"/>
    <w:link w:val="BodyText2Char"/>
    <w:uiPriority w:val="99"/>
    <w:rsid w:val="00BA5372"/>
    <w:pPr>
      <w:spacing w:after="120" w:line="480" w:lineRule="auto"/>
    </w:pPr>
    <w:rPr>
      <w:rFonts w:ascii="Times New Roman" w:eastAsia="Times New Roman" w:hAnsi="Times New Roman" w:cs="Times New Roman"/>
    </w:rPr>
  </w:style>
  <w:style w:type="character" w:customStyle="1" w:styleId="BodyText2Char">
    <w:name w:val="Body Text 2 Char"/>
    <w:basedOn w:val="DefaultParagraphFont"/>
    <w:link w:val="BodyText2"/>
    <w:uiPriority w:val="99"/>
    <w:rsid w:val="00BA5372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qFormat/>
    <w:rsid w:val="00BA53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A537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qFormat/>
    <w:rsid w:val="00BA5372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53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5372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A5372"/>
    <w:rPr>
      <w:color w:val="0000FF"/>
      <w:u w:val="single"/>
    </w:rPr>
  </w:style>
  <w:style w:type="table" w:styleId="TableGrid">
    <w:name w:val="Table Grid"/>
    <w:basedOn w:val="TableNormal"/>
    <w:uiPriority w:val="59"/>
    <w:rsid w:val="00BA5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s-and-footnotes-styles-endnote-text">
    <w:name w:val="endnotes-and-footnotes-styles-endnote-text"/>
    <w:basedOn w:val="Normal"/>
    <w:rsid w:val="00BA53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537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A53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372"/>
  </w:style>
  <w:style w:type="paragraph" w:styleId="Footer">
    <w:name w:val="footer"/>
    <w:basedOn w:val="Normal"/>
    <w:link w:val="FooterChar"/>
    <w:uiPriority w:val="99"/>
    <w:unhideWhenUsed/>
    <w:rsid w:val="00BA53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372"/>
  </w:style>
  <w:style w:type="paragraph" w:styleId="NormalWeb">
    <w:name w:val="Normal (Web)"/>
    <w:basedOn w:val="Normal"/>
    <w:link w:val="NormalWebChar"/>
    <w:uiPriority w:val="99"/>
    <w:rsid w:val="00BA5372"/>
    <w:pPr>
      <w:spacing w:before="100" w:beforeAutospacing="1" w:after="100" w:afterAutospacing="1" w:line="240" w:lineRule="auto"/>
      <w:jc w:val="both"/>
    </w:pPr>
    <w:rPr>
      <w:rFonts w:ascii="Verdana" w:eastAsia="Times New Roman" w:hAnsi="Verdana" w:cs="Times New Roman"/>
      <w:color w:val="333333"/>
      <w:sz w:val="18"/>
      <w:szCs w:val="18"/>
    </w:rPr>
  </w:style>
  <w:style w:type="character" w:customStyle="1" w:styleId="NormalWebChar">
    <w:name w:val="Normal (Web) Char"/>
    <w:link w:val="NormalWeb"/>
    <w:uiPriority w:val="99"/>
    <w:rsid w:val="00BA5372"/>
    <w:rPr>
      <w:rFonts w:ascii="Verdana" w:eastAsia="Times New Roman" w:hAnsi="Verdana" w:cs="Times New Roman"/>
      <w:color w:val="333333"/>
      <w:sz w:val="18"/>
      <w:szCs w:val="18"/>
    </w:rPr>
  </w:style>
  <w:style w:type="character" w:customStyle="1" w:styleId="z3988">
    <w:name w:val="z3988"/>
    <w:basedOn w:val="DefaultParagraphFont"/>
    <w:rsid w:val="00BA5372"/>
  </w:style>
  <w:style w:type="paragraph" w:customStyle="1" w:styleId="OPMBodytext">
    <w:name w:val="OPM Body text"/>
    <w:basedOn w:val="Normal"/>
    <w:link w:val="OPMBodytextChar"/>
    <w:qFormat/>
    <w:rsid w:val="00BA5372"/>
    <w:pPr>
      <w:spacing w:after="240" w:line="276" w:lineRule="atLeast"/>
    </w:pPr>
    <w:rPr>
      <w:rFonts w:ascii="Arial" w:eastAsia="Times New Roman" w:hAnsi="Arial" w:cs="Times New Roman"/>
      <w:sz w:val="20"/>
      <w:szCs w:val="20"/>
      <w:lang w:val="en-GB" w:eastAsia="x-none"/>
    </w:rPr>
  </w:style>
  <w:style w:type="character" w:customStyle="1" w:styleId="OPMBodytextChar">
    <w:name w:val="OPM Body text Char"/>
    <w:link w:val="OPMBodytext"/>
    <w:rsid w:val="00BA5372"/>
    <w:rPr>
      <w:rFonts w:ascii="Arial" w:eastAsia="Times New Roman" w:hAnsi="Arial" w:cs="Times New Roman"/>
      <w:sz w:val="20"/>
      <w:szCs w:val="20"/>
      <w:lang w:val="en-GB" w:eastAsia="x-none"/>
    </w:rPr>
  </w:style>
  <w:style w:type="character" w:customStyle="1" w:styleId="apple-converted-space">
    <w:name w:val="apple-converted-space"/>
    <w:rsid w:val="00BA5372"/>
  </w:style>
  <w:style w:type="character" w:styleId="CommentReference">
    <w:name w:val="annotation reference"/>
    <w:basedOn w:val="DefaultParagraphFont"/>
    <w:uiPriority w:val="99"/>
    <w:semiHidden/>
    <w:unhideWhenUsed/>
    <w:rsid w:val="00BA53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5372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5372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A5372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3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3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5372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BA5372"/>
    <w:pPr>
      <w:spacing w:after="200" w:line="240" w:lineRule="auto"/>
    </w:pPr>
    <w:rPr>
      <w:rFonts w:ascii="Calibri" w:eastAsia="Calibri" w:hAnsi="Calibri" w:cs="Cordia New"/>
      <w:noProof/>
    </w:rPr>
  </w:style>
  <w:style w:type="character" w:customStyle="1" w:styleId="EndNoteBibliographyChar">
    <w:name w:val="EndNote Bibliography Char"/>
    <w:link w:val="EndNoteBibliography"/>
    <w:rsid w:val="00BA5372"/>
    <w:rPr>
      <w:rFonts w:ascii="Calibri" w:eastAsia="Calibri" w:hAnsi="Calibri" w:cs="Cordia New"/>
      <w:noProof/>
    </w:rPr>
  </w:style>
  <w:style w:type="character" w:styleId="Strong">
    <w:name w:val="Strong"/>
    <w:basedOn w:val="DefaultParagraphFont"/>
    <w:uiPriority w:val="22"/>
    <w:qFormat/>
    <w:rsid w:val="00BA5372"/>
    <w:rPr>
      <w:b/>
      <w:bCs/>
    </w:rPr>
  </w:style>
  <w:style w:type="character" w:styleId="Emphasis">
    <w:name w:val="Emphasis"/>
    <w:basedOn w:val="DefaultParagraphFont"/>
    <w:uiPriority w:val="20"/>
    <w:qFormat/>
    <w:rsid w:val="00BA5372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BA537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A5372"/>
    <w:rPr>
      <w:rFonts w:ascii="Calibri" w:hAnsi="Calibri"/>
      <w:szCs w:val="21"/>
    </w:rPr>
  </w:style>
  <w:style w:type="character" w:customStyle="1" w:styleId="markedcontent">
    <w:name w:val="markedcontent"/>
    <w:basedOn w:val="DefaultParagraphFont"/>
    <w:rsid w:val="00BA53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n off28</cp:lastModifiedBy>
  <cp:revision>4</cp:revision>
  <dcterms:created xsi:type="dcterms:W3CDTF">2021-11-19T05:08:00Z</dcterms:created>
  <dcterms:modified xsi:type="dcterms:W3CDTF">2021-12-07T05:48:00Z</dcterms:modified>
</cp:coreProperties>
</file>